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40"/>
        <w:gridCol w:w="1960"/>
        <w:gridCol w:w="1980"/>
      </w:tblGrid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alimumab (n=12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lacebo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12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, yea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8 (21–6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 (25–78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men/women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/ 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/ 6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sA disease duration, year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 (0.4–14.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 (1.9–18.2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PsA subtype: PA / OA / DIP, no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/ 6 / 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/ 1 / 1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RF positiv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8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ACPA positiv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erosiv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2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. (%) currently receiving MTX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2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se MTX, mg/week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 (10–2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0 (15–25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R, mm/h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2 (4–6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 (3–66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RP, mg/litr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9 (2.3–81.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 (1.3–26.7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6 swollen joint coun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 (2-1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 (4-19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S28 scor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7 (3.0–5.7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7 (2.21–6.83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atient global assessment of disease activity (VAS 0–10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45–94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8 (18–92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atient assessment of pain (VAS 0–10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8 (55–9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4 (11–89)</w:t>
            </w:r>
          </w:p>
        </w:tc>
      </w:tr>
      <w:tr>
        <w:trPr>
          <w:trHeight w:val="255" w:hRule="atLeast"/>
        </w:trPr>
        <w:tc>
          <w:tcPr>
            <w:tcW w:w="5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SI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9 (0–13.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2 (0–7.1)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8T11:39:00Z</dcterms:created>
  <dc:creator>kuijarn</dc:creator>
  <dc:description/>
  <cp:keywords/>
  <dc:language>en-US</dc:language>
  <cp:lastModifiedBy>Administrator</cp:lastModifiedBy>
  <dcterms:modified xsi:type="dcterms:W3CDTF">2010-08-15T07:35:00Z</dcterms:modified>
  <cp:revision>3</cp:revision>
  <dc:subject/>
  <dc:title>Table 1</dc:title>
</cp:coreProperties>
</file>